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191A23" w:rsidRPr="0022554A" w:rsidRDefault="001A49EC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</w:t>
            </w:r>
          </w:p>
        </w:tc>
        <w:tc>
          <w:tcPr>
            <w:tcW w:w="2835" w:type="dxa"/>
          </w:tcPr>
          <w:p w:rsidR="00191A23" w:rsidRPr="0022554A" w:rsidRDefault="001A49EC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ra#</w:t>
            </w:r>
          </w:p>
        </w:tc>
      </w:tr>
      <w:tr w:rsidR="00191A23" w:rsidRPr="0022554A" w:rsidTr="00E341E9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191A23" w:rsidRPr="0022554A" w:rsidRDefault="006A060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2835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191A23" w:rsidRPr="0022554A" w:rsidRDefault="006A060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2835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2835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3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559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 </w:t>
            </w:r>
          </w:p>
        </w:tc>
        <w:tc>
          <w:tcPr>
            <w:tcW w:w="2835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91A23" w:rsidRPr="0022554A" w:rsidTr="00E341E9">
        <w:tc>
          <w:tcPr>
            <w:tcW w:w="12157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835" w:type="dxa"/>
          </w:tcPr>
          <w:p w:rsidR="00191A23" w:rsidRPr="0022554A" w:rsidRDefault="001A49EC" w:rsidP="001A49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835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bookmarkEnd w:id="25"/>
      <w:bookmarkEnd w:id="26"/>
      <w:tr w:rsidR="00191A23" w:rsidRPr="0022554A" w:rsidTr="00E341E9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:rsidR="00191A23" w:rsidRPr="0022554A" w:rsidRDefault="00191A23" w:rsidP="001A49E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191A23" w:rsidRPr="0022554A" w:rsidRDefault="001A49EC" w:rsidP="0048412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835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91A23" w:rsidRPr="0022554A" w:rsidTr="00E341E9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:rsidR="001A49EC" w:rsidRPr="0022554A" w:rsidRDefault="001A49EC" w:rsidP="001A49EC">
            <w:pPr>
              <w:tabs>
                <w:tab w:val="left" w:pos="5400"/>
              </w:tabs>
              <w:rPr>
                <w:i/>
                <w:sz w:val="20"/>
              </w:rPr>
            </w:pPr>
          </w:p>
          <w:p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559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835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4</w:t>
            </w:r>
          </w:p>
        </w:tc>
      </w:tr>
      <w:tr w:rsidR="00191A23" w:rsidRPr="0022554A" w:rsidTr="00E341E9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191A23" w:rsidRPr="0022554A" w:rsidRDefault="001A49E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Methods</w:t>
            </w:r>
          </w:p>
        </w:tc>
        <w:tc>
          <w:tcPr>
            <w:tcW w:w="2835" w:type="dxa"/>
          </w:tcPr>
          <w:p w:rsidR="00191A23" w:rsidRPr="0022554A" w:rsidRDefault="007B5C8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2,3,5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191A23" w:rsidRPr="0022554A" w:rsidRDefault="007B5C8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</w:t>
            </w:r>
          </w:p>
        </w:tc>
        <w:tc>
          <w:tcPr>
            <w:tcW w:w="2835" w:type="dxa"/>
          </w:tcPr>
          <w:p w:rsidR="00191A23" w:rsidRPr="0022554A" w:rsidRDefault="007B5C8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,4,5</w:t>
            </w:r>
          </w:p>
        </w:tc>
      </w:tr>
      <w:tr w:rsidR="00191A23" w:rsidRPr="0022554A" w:rsidTr="00E341E9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191A23" w:rsidRPr="0022554A" w:rsidRDefault="007B5C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2835" w:type="dxa"/>
          </w:tcPr>
          <w:p w:rsidR="00191A23" w:rsidRPr="0022554A" w:rsidRDefault="007B5C8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:rsidTr="00517788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276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ata analyses</w:t>
            </w:r>
          </w:p>
        </w:tc>
        <w:tc>
          <w:tcPr>
            <w:tcW w:w="3118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191A23" w:rsidRPr="0022554A" w:rsidTr="00517788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ata Analyses</w:t>
            </w:r>
          </w:p>
        </w:tc>
        <w:tc>
          <w:tcPr>
            <w:tcW w:w="3118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ata Analyses</w:t>
            </w:r>
          </w:p>
        </w:tc>
        <w:tc>
          <w:tcPr>
            <w:tcW w:w="3118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</w:tc>
        <w:tc>
          <w:tcPr>
            <w:tcW w:w="3118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191A23" w:rsidRDefault="00E767E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:rsidR="00191A23" w:rsidRDefault="007B5C83" w:rsidP="0048412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</w:tc>
        <w:tc>
          <w:tcPr>
            <w:tcW w:w="3118" w:type="dxa"/>
          </w:tcPr>
          <w:p w:rsidR="00191A23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:rsidR="00191A23" w:rsidRDefault="00E767E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:rsidR="00191A23" w:rsidRDefault="007B5C83" w:rsidP="0048412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</w:tc>
        <w:tc>
          <w:tcPr>
            <w:tcW w:w="3118" w:type="dxa"/>
          </w:tcPr>
          <w:p w:rsidR="00191A23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rPr>
          <w:trHeight w:val="295"/>
        </w:trPr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rPr>
          <w:trHeight w:val="294"/>
        </w:trPr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191A23" w:rsidRDefault="00470CEB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Table 3</w:t>
            </w:r>
          </w:p>
        </w:tc>
        <w:tc>
          <w:tcPr>
            <w:tcW w:w="3118" w:type="dxa"/>
          </w:tcPr>
          <w:p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:rsidR="00191A23" w:rsidRPr="0022554A" w:rsidRDefault="00470CE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4</w:t>
            </w: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:rsidR="00191A23" w:rsidRPr="0022554A" w:rsidRDefault="007B5C83" w:rsidP="0048412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</w:tc>
        <w:tc>
          <w:tcPr>
            <w:tcW w:w="3118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191A23" w:rsidRPr="0022554A" w:rsidTr="00517788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8391"/>
        <w:gridCol w:w="1671"/>
        <w:gridCol w:w="3020"/>
      </w:tblGrid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3129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:rsidR="00191A23" w:rsidRPr="0022554A" w:rsidRDefault="007B5C83" w:rsidP="00785C8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</w:p>
        </w:tc>
        <w:tc>
          <w:tcPr>
            <w:tcW w:w="3129" w:type="dxa"/>
          </w:tcPr>
          <w:p w:rsidR="00191A23" w:rsidRPr="0022554A" w:rsidRDefault="00785C8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 </w:t>
            </w:r>
          </w:p>
        </w:tc>
        <w:tc>
          <w:tcPr>
            <w:tcW w:w="3129" w:type="dxa"/>
          </w:tcPr>
          <w:p w:rsidR="00191A23" w:rsidRPr="0022554A" w:rsidRDefault="007B5C8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85C8E">
              <w:rPr>
                <w:sz w:val="20"/>
              </w:rPr>
              <w:t>,3</w:t>
            </w: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191A23" w:rsidRPr="0022554A" w:rsidRDefault="00785C8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3129" w:type="dxa"/>
          </w:tcPr>
          <w:p w:rsidR="00191A23" w:rsidRPr="0022554A" w:rsidRDefault="00785C8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517788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191A23" w:rsidRPr="0022554A" w:rsidRDefault="00785C8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cknowledgement</w:t>
            </w:r>
            <w:bookmarkStart w:id="96" w:name="_GoBack"/>
            <w:bookmarkEnd w:id="96"/>
          </w:p>
        </w:tc>
        <w:tc>
          <w:tcPr>
            <w:tcW w:w="3129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563C" w:rsidRDefault="0069563C">
      <w:r>
        <w:separator/>
      </w:r>
    </w:p>
  </w:endnote>
  <w:endnote w:type="continuationSeparator" w:id="0">
    <w:p w:rsidR="0069563C" w:rsidRDefault="00695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5C8E">
      <w:rPr>
        <w:rStyle w:val="PageNumber"/>
        <w:noProof/>
      </w:rPr>
      <w:t>3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563C" w:rsidRDefault="0069563C">
      <w:r>
        <w:separator/>
      </w:r>
    </w:p>
  </w:footnote>
  <w:footnote w:type="continuationSeparator" w:id="0">
    <w:p w:rsidR="0069563C" w:rsidRDefault="006956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56A0E"/>
    <w:rsid w:val="00191A23"/>
    <w:rsid w:val="001A495C"/>
    <w:rsid w:val="001A49EC"/>
    <w:rsid w:val="001A75E9"/>
    <w:rsid w:val="001D545A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4465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0CEB"/>
    <w:rsid w:val="00472DF5"/>
    <w:rsid w:val="00484122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49D5"/>
    <w:rsid w:val="00666336"/>
    <w:rsid w:val="00683E42"/>
    <w:rsid w:val="0069563C"/>
    <w:rsid w:val="006A0603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85C8E"/>
    <w:rsid w:val="007B5C8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767EE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3D83CB32"/>
  <w15:docId w15:val="{BC92DB89-1589-411C-9842-DB48C852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2</TotalTime>
  <Pages>3</Pages>
  <Words>792</Words>
  <Characters>451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heila West</cp:lastModifiedBy>
  <cp:revision>3</cp:revision>
  <cp:lastPrinted>2014-09-01T08:36:00Z</cp:lastPrinted>
  <dcterms:created xsi:type="dcterms:W3CDTF">2019-03-18T15:14:00Z</dcterms:created>
  <dcterms:modified xsi:type="dcterms:W3CDTF">2019-03-28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